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EB2E1" w14:textId="695541B4" w:rsidR="00BD683F" w:rsidRPr="00D04E56" w:rsidRDefault="00705619" w:rsidP="00D04E56">
      <w:pPr>
        <w:jc w:val="center"/>
        <w:rPr>
          <w:b/>
          <w:bCs/>
          <w:i w:val="0"/>
          <w:iCs/>
        </w:rPr>
      </w:pPr>
      <w:r w:rsidRPr="00D04E56">
        <w:rPr>
          <w:rFonts w:hint="eastAsia"/>
          <w:b/>
          <w:bCs/>
          <w:i w:val="0"/>
          <w:iCs/>
        </w:rPr>
        <w:t>Supplementary</w:t>
      </w:r>
      <w:r w:rsidRPr="00D04E56">
        <w:rPr>
          <w:b/>
          <w:bCs/>
          <w:i w:val="0"/>
          <w:iCs/>
        </w:rPr>
        <w:t xml:space="preserve"> </w:t>
      </w:r>
      <w:r w:rsidRPr="00D04E56">
        <w:rPr>
          <w:rFonts w:hint="eastAsia"/>
          <w:b/>
          <w:bCs/>
          <w:i w:val="0"/>
          <w:iCs/>
        </w:rPr>
        <w:t>Table</w:t>
      </w:r>
      <w:r w:rsidRPr="00D04E56">
        <w:rPr>
          <w:b/>
          <w:bCs/>
          <w:i w:val="0"/>
          <w:iCs/>
        </w:rPr>
        <w:t xml:space="preserve"> 1. </w:t>
      </w:r>
      <w:r w:rsidR="00E9062F" w:rsidRPr="00D04E56">
        <w:rPr>
          <w:b/>
          <w:bCs/>
          <w:i w:val="0"/>
          <w:iCs/>
        </w:rPr>
        <w:t xml:space="preserve">The level and incrementation of TCM health resources per 1000 </w:t>
      </w:r>
      <w:r w:rsidR="00E9062F" w:rsidRPr="00D04E56">
        <w:rPr>
          <w:rFonts w:hint="eastAsia"/>
          <w:b/>
          <w:bCs/>
          <w:i w:val="0"/>
          <w:iCs/>
        </w:rPr>
        <w:t>person</w:t>
      </w:r>
      <w:r w:rsidR="00E9062F" w:rsidRPr="00D04E56">
        <w:rPr>
          <w:b/>
          <w:bCs/>
          <w:i w:val="0"/>
          <w:iCs/>
        </w:rPr>
        <w:t xml:space="preserve"> in</w:t>
      </w:r>
      <w:r w:rsidR="00F22FA4" w:rsidRPr="00D04E56">
        <w:rPr>
          <w:rFonts w:hint="eastAsia"/>
          <w:b/>
          <w:bCs/>
          <w:i w:val="0"/>
          <w:iCs/>
        </w:rPr>
        <w:t xml:space="preserve"> </w:t>
      </w:r>
      <w:r w:rsidR="00E9062F" w:rsidRPr="00D04E56">
        <w:rPr>
          <w:b/>
          <w:bCs/>
          <w:i w:val="0"/>
          <w:iCs/>
        </w:rPr>
        <w:t>different provinces.</w:t>
      </w:r>
    </w:p>
    <w:tbl>
      <w:tblPr>
        <w:tblW w:w="10530" w:type="dxa"/>
        <w:jc w:val="center"/>
        <w:tblLook w:val="04A0" w:firstRow="1" w:lastRow="0" w:firstColumn="1" w:lastColumn="0" w:noHBand="0" w:noVBand="1"/>
      </w:tblPr>
      <w:tblGrid>
        <w:gridCol w:w="1473"/>
        <w:gridCol w:w="960"/>
        <w:gridCol w:w="756"/>
        <w:gridCol w:w="756"/>
        <w:gridCol w:w="1027"/>
        <w:gridCol w:w="239"/>
        <w:gridCol w:w="756"/>
        <w:gridCol w:w="756"/>
        <w:gridCol w:w="1027"/>
        <w:gridCol w:w="241"/>
        <w:gridCol w:w="756"/>
        <w:gridCol w:w="756"/>
        <w:gridCol w:w="1027"/>
      </w:tblGrid>
      <w:tr w:rsidR="003A3D5F" w:rsidRPr="003A3D5F" w14:paraId="0650FDA4" w14:textId="77777777" w:rsidTr="00705619">
        <w:trPr>
          <w:trHeight w:val="279"/>
          <w:jc w:val="center"/>
        </w:trPr>
        <w:tc>
          <w:tcPr>
            <w:tcW w:w="147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69196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Province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0B67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53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236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Institution</w:t>
            </w:r>
          </w:p>
        </w:tc>
        <w:tc>
          <w:tcPr>
            <w:tcW w:w="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221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416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Bed</w:t>
            </w:r>
          </w:p>
        </w:tc>
        <w:tc>
          <w:tcPr>
            <w:tcW w:w="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6BE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35CE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Health staff</w:t>
            </w:r>
          </w:p>
        </w:tc>
      </w:tr>
      <w:tr w:rsidR="003A3D5F" w:rsidRPr="003A3D5F" w14:paraId="690617FF" w14:textId="77777777" w:rsidTr="00705619">
        <w:trPr>
          <w:trHeight w:val="279"/>
          <w:jc w:val="center"/>
        </w:trPr>
        <w:tc>
          <w:tcPr>
            <w:tcW w:w="1473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1F34B2" w14:textId="77777777" w:rsidR="003A3D5F" w:rsidRPr="003A3D5F" w:rsidRDefault="003A3D5F" w:rsidP="003A3D5F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3592BE" w14:textId="77777777" w:rsidR="003A3D5F" w:rsidRPr="003A3D5F" w:rsidRDefault="003A3D5F" w:rsidP="003A3D5F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B431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887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550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Increment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EE2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6A33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51C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74B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Increment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6AF5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2C02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8C0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6B54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Increment</w:t>
            </w:r>
          </w:p>
        </w:tc>
      </w:tr>
      <w:tr w:rsidR="003A3D5F" w:rsidRPr="003A3D5F" w14:paraId="10C21F55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875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48E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E0F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306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189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463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C07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55B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893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175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30F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045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4A1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84</w:t>
            </w:r>
          </w:p>
        </w:tc>
      </w:tr>
      <w:tr w:rsidR="003A3D5F" w:rsidRPr="003A3D5F" w14:paraId="24E55D3F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B95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716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59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FB9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1EE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991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20C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590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EFC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9E4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675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2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C61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8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A88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04</w:t>
            </w:r>
          </w:p>
        </w:tc>
      </w:tr>
      <w:tr w:rsidR="003A3D5F" w:rsidRPr="003A3D5F" w14:paraId="59F9046A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0CB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46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7A3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7B3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0AB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A8E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D71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8A4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FE5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11F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EE7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653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868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72</w:t>
            </w:r>
          </w:p>
        </w:tc>
      </w:tr>
      <w:tr w:rsidR="003A3D5F" w:rsidRPr="003A3D5F" w14:paraId="78ABE17E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28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F44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369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CB3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FC1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A7B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D56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7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327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7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4C8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F1E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AF8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516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300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55</w:t>
            </w:r>
          </w:p>
        </w:tc>
      </w:tr>
      <w:tr w:rsidR="003A3D5F" w:rsidRPr="003A3D5F" w14:paraId="0CA240DC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890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748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7F0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EB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9F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25C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1E9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4DA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3F2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DDD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67C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79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BE9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3A3D5F" w:rsidRPr="003A3D5F" w14:paraId="28D0A724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EC8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97C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E25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37A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259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5E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916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68D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2DE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5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2A8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193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383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324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39</w:t>
            </w:r>
          </w:p>
        </w:tc>
      </w:tr>
      <w:tr w:rsidR="003A3D5F" w:rsidRPr="003A3D5F" w14:paraId="504AD3B3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D60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06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E37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A74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AD0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DC2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B29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1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00D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D66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70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096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76E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3F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EAC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53</w:t>
            </w:r>
          </w:p>
        </w:tc>
      </w:tr>
      <w:tr w:rsidR="003A3D5F" w:rsidRPr="003A3D5F" w14:paraId="487B2FDB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655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FF3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ACB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4E2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1DE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86B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7CE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F3B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FA0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12B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D73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1F9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B53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62</w:t>
            </w:r>
          </w:p>
        </w:tc>
      </w:tr>
      <w:tr w:rsidR="003A3D5F" w:rsidRPr="003A3D5F" w14:paraId="243673BF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59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145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0E7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B70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8D6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4F7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075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1AD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ED6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D08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14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4BC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E15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02</w:t>
            </w:r>
          </w:p>
        </w:tc>
      </w:tr>
      <w:tr w:rsidR="003A3D5F" w:rsidRPr="003A3D5F" w14:paraId="194DA78E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1A6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240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E9A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965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3AB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06F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5FE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0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39F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C8F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C4E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1C8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208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27A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32</w:t>
            </w:r>
          </w:p>
        </w:tc>
      </w:tr>
      <w:tr w:rsidR="003A3D5F" w:rsidRPr="003A3D5F" w14:paraId="35CD0992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B86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C5C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6A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BB9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6F2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79E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25A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1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3AE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A10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7AE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0FA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D07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1C2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86</w:t>
            </w:r>
          </w:p>
        </w:tc>
      </w:tr>
      <w:tr w:rsidR="003A3D5F" w:rsidRPr="003A3D5F" w14:paraId="51AE7753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FF5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0D5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AC4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D1B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988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13B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349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0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6E0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300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0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16B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937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46E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87C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23</w:t>
            </w:r>
          </w:p>
        </w:tc>
      </w:tr>
      <w:tr w:rsidR="003A3D5F" w:rsidRPr="003A3D5F" w14:paraId="68F6B7BD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794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6A1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F75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650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B66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40A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9D2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2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EF9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F29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0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3AB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60F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5E5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064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86</w:t>
            </w:r>
          </w:p>
        </w:tc>
      </w:tr>
      <w:tr w:rsidR="003A3D5F" w:rsidRPr="003A3D5F" w14:paraId="0A16EFA1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BC7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86F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61C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39E0" w14:textId="6CA4FA79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5</w:t>
            </w:r>
            <w:r w:rsidR="00705619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1D8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42B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762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0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F87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7A1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B40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564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6EB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128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98</w:t>
            </w:r>
          </w:p>
        </w:tc>
      </w:tr>
      <w:tr w:rsidR="003A3D5F" w:rsidRPr="003A3D5F" w14:paraId="108C9992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44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A81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1BB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2F2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B61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830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00F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874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90B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CC7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B5D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C7C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38F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11</w:t>
            </w:r>
          </w:p>
        </w:tc>
      </w:tr>
      <w:tr w:rsidR="003A3D5F" w:rsidRPr="003A3D5F" w14:paraId="5A0003F9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40F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362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115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1A8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0BD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722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1DD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011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75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A7E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36A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21F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129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49</w:t>
            </w:r>
          </w:p>
        </w:tc>
      </w:tr>
      <w:tr w:rsidR="003A3D5F" w:rsidRPr="003A3D5F" w14:paraId="1EFC5A97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59D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A7D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99A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A49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22C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F1A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5B7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9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4B2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36B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F32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EFC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DD3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44A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71</w:t>
            </w:r>
          </w:p>
        </w:tc>
      </w:tr>
      <w:tr w:rsidR="003A3D5F" w:rsidRPr="003A3D5F" w14:paraId="62B06CB7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14D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637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856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8A9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F11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8B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BF8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5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1F6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23A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01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C63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F75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2DD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EF7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41</w:t>
            </w:r>
          </w:p>
        </w:tc>
      </w:tr>
      <w:tr w:rsidR="003A3D5F" w:rsidRPr="003A3D5F" w14:paraId="1F8AF773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831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142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8C2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F93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1B5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6FF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E3C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0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ED5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E3F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A37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0E8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4C6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D7F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02</w:t>
            </w:r>
          </w:p>
        </w:tc>
      </w:tr>
      <w:tr w:rsidR="003A3D5F" w:rsidRPr="003A3D5F" w14:paraId="516AC555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ACA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4D2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736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5D5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609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AC4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5D6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3B5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78C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48C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D60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CAC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8CD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3A3D5F" w:rsidRPr="003A3D5F" w14:paraId="3FC85A47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34A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D92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236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F56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0E9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C4E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2E1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7C0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F78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C25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C04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258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AB2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02</w:t>
            </w:r>
          </w:p>
        </w:tc>
      </w:tr>
      <w:tr w:rsidR="003A3D5F" w:rsidRPr="003A3D5F" w14:paraId="1DD3BF60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1E7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E92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D41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FB5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B87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2C6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6BB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644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D99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DDE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FBE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9E1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7AE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92</w:t>
            </w:r>
          </w:p>
        </w:tc>
      </w:tr>
      <w:tr w:rsidR="003A3D5F" w:rsidRPr="003A3D5F" w14:paraId="7E30F538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813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15C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B50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CFA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ECE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D68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D24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1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4B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46E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C36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6A4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55E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46A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3A3D5F" w:rsidRPr="003A3D5F" w14:paraId="49F872E5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632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81B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472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FAB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EE6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58F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692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D4F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E31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A6E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BDD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C2D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33C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69</w:t>
            </w:r>
          </w:p>
        </w:tc>
      </w:tr>
      <w:tr w:rsidR="003A3D5F" w:rsidRPr="003A3D5F" w14:paraId="5BB19DD7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A2F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CD8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67D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AA7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ACDD" w14:textId="5C9C20D9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</w:t>
            </w:r>
            <w:r w:rsidR="00705619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6A0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B2C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3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82C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34D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6A0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AE4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8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0A8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636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62</w:t>
            </w:r>
          </w:p>
        </w:tc>
      </w:tr>
      <w:tr w:rsidR="003A3D5F" w:rsidRPr="003A3D5F" w14:paraId="5054D29D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341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5C2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5A2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168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382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D98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CDF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7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EC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C59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5A5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B58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6D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7AF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45</w:t>
            </w:r>
          </w:p>
        </w:tc>
      </w:tr>
      <w:tr w:rsidR="003A3D5F" w:rsidRPr="003A3D5F" w14:paraId="6628F382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AC4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Tib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C29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F2A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85D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EB9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9D9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FB0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275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497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F11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9BD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8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EEC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3AA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58</w:t>
            </w:r>
          </w:p>
        </w:tc>
      </w:tr>
      <w:tr w:rsidR="003A3D5F" w:rsidRPr="003A3D5F" w14:paraId="6CE577C4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BB4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B3E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FA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347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607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E8B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165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2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E6B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94C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B33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6C7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29FB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507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3A3D5F" w:rsidRPr="003A3D5F" w14:paraId="2434495B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886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789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2AA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B90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5CF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390A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1A6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0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151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037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8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DC3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A92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3D73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170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37</w:t>
            </w:r>
          </w:p>
        </w:tc>
      </w:tr>
      <w:tr w:rsidR="003A3D5F" w:rsidRPr="003A3D5F" w14:paraId="15672069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F6D0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395D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A0A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971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E2D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F0C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0D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56A7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2BF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9B9E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EF4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67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C8B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D31F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39</w:t>
            </w:r>
          </w:p>
        </w:tc>
      </w:tr>
      <w:tr w:rsidR="003A3D5F" w:rsidRPr="003A3D5F" w14:paraId="6F7A94DF" w14:textId="77777777" w:rsidTr="00705619">
        <w:trPr>
          <w:trHeight w:val="279"/>
          <w:jc w:val="center"/>
        </w:trPr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0EF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1399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B7AB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EEFE1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57642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6B4E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7676C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1.4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78216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5665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1058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8EDE4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B094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45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1DF9" w14:textId="77777777" w:rsidR="003A3D5F" w:rsidRPr="003A3D5F" w:rsidRDefault="003A3D5F" w:rsidP="003A3D5F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</w:pPr>
            <w:r w:rsidRPr="003A3D5F">
              <w:rPr>
                <w:rFonts w:eastAsia="等线"/>
                <w:i w:val="0"/>
                <w:color w:val="000000"/>
                <w:kern w:val="0"/>
                <w:sz w:val="20"/>
                <w:szCs w:val="20"/>
              </w:rPr>
              <w:t>0.266</w:t>
            </w:r>
          </w:p>
        </w:tc>
      </w:tr>
    </w:tbl>
    <w:p w14:paraId="4162D7AF" w14:textId="77777777" w:rsidR="003A3D5F" w:rsidRDefault="003A3D5F"/>
    <w:sectPr w:rsidR="003A3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0F352" w14:textId="77777777" w:rsidR="00002DFB" w:rsidRDefault="00002DFB" w:rsidP="003A3D5F">
      <w:r>
        <w:separator/>
      </w:r>
    </w:p>
  </w:endnote>
  <w:endnote w:type="continuationSeparator" w:id="0">
    <w:p w14:paraId="59CC82A5" w14:textId="77777777" w:rsidR="00002DFB" w:rsidRDefault="00002DFB" w:rsidP="003A3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F39BB" w14:textId="77777777" w:rsidR="00002DFB" w:rsidRDefault="00002DFB" w:rsidP="003A3D5F">
      <w:r>
        <w:separator/>
      </w:r>
    </w:p>
  </w:footnote>
  <w:footnote w:type="continuationSeparator" w:id="0">
    <w:p w14:paraId="0B632BD2" w14:textId="77777777" w:rsidR="00002DFB" w:rsidRDefault="00002DFB" w:rsidP="003A3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2MzaxMLSwMDcwNjFW0lEKTi0uzszPAykwrAUABpKZSCwAAAA="/>
  </w:docVars>
  <w:rsids>
    <w:rsidRoot w:val="007060A4"/>
    <w:rsid w:val="00002DFB"/>
    <w:rsid w:val="003A3D5F"/>
    <w:rsid w:val="00705619"/>
    <w:rsid w:val="007060A4"/>
    <w:rsid w:val="00BD683F"/>
    <w:rsid w:val="00D04E56"/>
    <w:rsid w:val="00E9062F"/>
    <w:rsid w:val="00F22FA4"/>
    <w:rsid w:val="00F7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5C0F4"/>
  <w15:chartTrackingRefBased/>
  <w15:docId w15:val="{DE1AC195-E537-4C1B-A029-EF3AF2904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i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D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D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1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xiang Xu</dc:creator>
  <cp:keywords/>
  <dc:description/>
  <cp:lastModifiedBy>Rixiang Xu</cp:lastModifiedBy>
  <cp:revision>6</cp:revision>
  <dcterms:created xsi:type="dcterms:W3CDTF">2022-08-19T06:18:00Z</dcterms:created>
  <dcterms:modified xsi:type="dcterms:W3CDTF">2022-08-19T07:49:00Z</dcterms:modified>
</cp:coreProperties>
</file>